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4BD" w:rsidRPr="00101FC8" w:rsidRDefault="009544BD" w:rsidP="009544BD">
      <w:pPr>
        <w:rPr>
          <w:rFonts w:ascii="Times New Roman" w:hAnsi="Times New Roman" w:cs="Times New Roman"/>
          <w:sz w:val="24"/>
          <w:szCs w:val="22"/>
        </w:rPr>
      </w:pPr>
      <w:r w:rsidRPr="00101FC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D904238" wp14:editId="62493B67">
            <wp:extent cx="2880360" cy="1828800"/>
            <wp:effectExtent l="0" t="0" r="0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101FC8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E78CF30" wp14:editId="6BB12613">
            <wp:extent cx="2880360" cy="1828800"/>
            <wp:effectExtent l="0" t="0" r="0" b="0"/>
            <wp:docPr id="39" name="Chart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544BD" w:rsidRPr="00101FC8" w:rsidRDefault="009544BD" w:rsidP="009544BD">
      <w:pPr>
        <w:rPr>
          <w:rFonts w:ascii="Times New Roman" w:hAnsi="Times New Roman" w:cs="Times New Roman"/>
          <w:sz w:val="24"/>
          <w:szCs w:val="22"/>
        </w:rPr>
      </w:pPr>
      <w:r w:rsidRPr="005707A0">
        <w:rPr>
          <w:rFonts w:ascii="Times New Roman" w:hAnsi="Times New Roman" w:cs="Times New Roman"/>
          <w:sz w:val="24"/>
          <w:szCs w:val="22"/>
        </w:rPr>
        <w:t>S3 Fig</w:t>
      </w:r>
      <w:r w:rsidRPr="00101FC8">
        <w:rPr>
          <w:rFonts w:ascii="Times New Roman" w:hAnsi="Times New Roman" w:cs="Times New Roman"/>
          <w:i/>
          <w:sz w:val="24"/>
          <w:szCs w:val="22"/>
        </w:rPr>
        <w:t>.</w:t>
      </w:r>
      <w:r w:rsidRPr="00101FC8">
        <w:rPr>
          <w:rFonts w:ascii="Times New Roman" w:hAnsi="Times New Roman" w:cs="Times New Roman"/>
          <w:sz w:val="24"/>
          <w:szCs w:val="22"/>
        </w:rPr>
        <w:t xml:space="preserve"> </w:t>
      </w:r>
      <w:r w:rsidRPr="00101FC8">
        <w:rPr>
          <w:rFonts w:ascii="Times New Roman" w:hAnsi="Times New Roman" w:cs="Times New Roman"/>
          <w:b w:val="0"/>
          <w:sz w:val="24"/>
          <w:szCs w:val="22"/>
        </w:rPr>
        <w:t xml:space="preserve">Comparison of isotope samples measured for (a) Deuterium concentration and (b) Deuterium excess above </w:t>
      </w:r>
      <w:r w:rsidRPr="00101FC8">
        <w:rPr>
          <w:rFonts w:ascii="Times New Roman" w:hAnsi="Times New Roman" w:cs="Times New Roman"/>
          <w:b w:val="0"/>
          <w:sz w:val="24"/>
          <w:szCs w:val="22"/>
          <w:vertAlign w:val="superscript"/>
        </w:rPr>
        <w:t>18</w:t>
      </w:r>
      <w:r w:rsidRPr="00101FC8">
        <w:rPr>
          <w:rFonts w:ascii="Times New Roman" w:hAnsi="Times New Roman" w:cs="Times New Roman"/>
          <w:b w:val="0"/>
          <w:sz w:val="24"/>
          <w:szCs w:val="22"/>
        </w:rPr>
        <w:t xml:space="preserve">O values and ambient isotope concentrations. Samples were measured repeatedly 3 years apart. </w:t>
      </w:r>
    </w:p>
    <w:p w:rsidR="00711C52" w:rsidRDefault="009544BD">
      <w:bookmarkStart w:id="0" w:name="_GoBack"/>
      <w:bookmarkEnd w:id="0"/>
    </w:p>
    <w:sectPr w:rsidR="00711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4BD"/>
    <w:rsid w:val="00281284"/>
    <w:rsid w:val="002A32DC"/>
    <w:rsid w:val="0095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1A14E-944B-4845-B573-D02A4B11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4BD"/>
    <w:pPr>
      <w:spacing w:after="0" w:line="240" w:lineRule="auto"/>
    </w:pPr>
    <w:rPr>
      <w:rFonts w:ascii="Garamond" w:eastAsiaTheme="minorEastAsia" w:hAnsi="Garamond"/>
      <w:b/>
      <w:sz w:val="25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yanberry:Desktop:Satara%20Data:Files%20with%20endgame%20ata:First%20100%20D2O%20comparis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yanberry:Desktop:Satara%20Data:Files%20with%20endgame%20ata:First%20100%20D2O%20comparis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100"/>
            </a:pPr>
            <a:r>
              <a:rPr lang="en-US" sz="1100"/>
              <a:t>a</a:t>
            </a:r>
          </a:p>
        </c:rich>
      </c:tx>
      <c:layout>
        <c:manualLayout>
          <c:xMode val="edge"/>
          <c:yMode val="edge"/>
          <c:x val="2.3368606701940086E-2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3004867447124666"/>
          <c:y val="6.0185185185185203E-2"/>
          <c:w val="0.6891753114194058"/>
          <c:h val="0.80092574365704305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16383403463456001"/>
                  <c:y val="0.45370352143482101"/>
                </c:manualLayout>
              </c:layout>
              <c:tx>
                <c:rich>
                  <a:bodyPr/>
                  <a:lstStyle/>
                  <a:p>
                    <a:pPr algn="r">
                      <a:defRPr/>
                    </a:pPr>
                    <a:r>
                      <a:rPr lang="en-US" baseline="0"/>
                      <a:t>y = 1.14x - 142</a:t>
                    </a:r>
                    <a:br>
                      <a:rPr lang="en-US" baseline="0"/>
                    </a:br>
                    <a:r>
                      <a:rPr lang="en-US" baseline="0"/>
                      <a:t>R² = 0.96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Sheet2!$K$2:$K$78</c:f>
              <c:numCache>
                <c:formatCode>General</c:formatCode>
                <c:ptCount val="77"/>
                <c:pt idx="0">
                  <c:v>485.31678028689032</c:v>
                </c:pt>
                <c:pt idx="1">
                  <c:v>645.59664236941387</c:v>
                </c:pt>
                <c:pt idx="2">
                  <c:v>452.60305351108082</c:v>
                </c:pt>
                <c:pt idx="3">
                  <c:v>1228.6068998990711</c:v>
                </c:pt>
                <c:pt idx="4">
                  <c:v>108.44678922750769</c:v>
                </c:pt>
                <c:pt idx="5">
                  <c:v>463.20689822031511</c:v>
                </c:pt>
                <c:pt idx="6">
                  <c:v>203.991344376162</c:v>
                </c:pt>
                <c:pt idx="7">
                  <c:v>344.30035274266862</c:v>
                </c:pt>
                <c:pt idx="8">
                  <c:v>141.5305813760373</c:v>
                </c:pt>
                <c:pt idx="9">
                  <c:v>188.2984345892003</c:v>
                </c:pt>
                <c:pt idx="10">
                  <c:v>131.7250704620254</c:v>
                </c:pt>
                <c:pt idx="11">
                  <c:v>121.4256518201782</c:v>
                </c:pt>
                <c:pt idx="12">
                  <c:v>113.2797055463476</c:v>
                </c:pt>
                <c:pt idx="13">
                  <c:v>114.4146054656326</c:v>
                </c:pt>
                <c:pt idx="14">
                  <c:v>150.29904977222509</c:v>
                </c:pt>
                <c:pt idx="15">
                  <c:v>116.2021423335966</c:v>
                </c:pt>
                <c:pt idx="16">
                  <c:v>128.16105469045701</c:v>
                </c:pt>
                <c:pt idx="17">
                  <c:v>599.37553335437508</c:v>
                </c:pt>
                <c:pt idx="18">
                  <c:v>814.13816578997137</c:v>
                </c:pt>
                <c:pt idx="19">
                  <c:v>262.0018905543285</c:v>
                </c:pt>
                <c:pt idx="20">
                  <c:v>201.67213248816029</c:v>
                </c:pt>
                <c:pt idx="21">
                  <c:v>95.978527197043832</c:v>
                </c:pt>
                <c:pt idx="22">
                  <c:v>83.665049810578964</c:v>
                </c:pt>
                <c:pt idx="23">
                  <c:v>833.82044843791937</c:v>
                </c:pt>
                <c:pt idx="24">
                  <c:v>196.5588663265022</c:v>
                </c:pt>
                <c:pt idx="25">
                  <c:v>100.83192862987779</c:v>
                </c:pt>
                <c:pt idx="26">
                  <c:v>262.50512590578342</c:v>
                </c:pt>
                <c:pt idx="27">
                  <c:v>191.30718436762129</c:v>
                </c:pt>
                <c:pt idx="28">
                  <c:v>245.038001726213</c:v>
                </c:pt>
                <c:pt idx="29">
                  <c:v>128.26092690041449</c:v>
                </c:pt>
                <c:pt idx="30">
                  <c:v>238.52557281023331</c:v>
                </c:pt>
                <c:pt idx="31">
                  <c:v>164.234336830373</c:v>
                </c:pt>
                <c:pt idx="32">
                  <c:v>106.0010688963274</c:v>
                </c:pt>
                <c:pt idx="33">
                  <c:v>495.27887216389848</c:v>
                </c:pt>
                <c:pt idx="34">
                  <c:v>100.37611124379011</c:v>
                </c:pt>
                <c:pt idx="35">
                  <c:v>113.7753346454834</c:v>
                </c:pt>
                <c:pt idx="36">
                  <c:v>177.6081187407126</c:v>
                </c:pt>
                <c:pt idx="37">
                  <c:v>105.7764234513225</c:v>
                </c:pt>
                <c:pt idx="38">
                  <c:v>90.605591221505932</c:v>
                </c:pt>
                <c:pt idx="39">
                  <c:v>112.2689561306849</c:v>
                </c:pt>
                <c:pt idx="40">
                  <c:v>311.17803393314472</c:v>
                </c:pt>
                <c:pt idx="41">
                  <c:v>212.57504512934631</c:v>
                </c:pt>
                <c:pt idx="42">
                  <c:v>301.84461539743978</c:v>
                </c:pt>
                <c:pt idx="43">
                  <c:v>101.3066801193833</c:v>
                </c:pt>
                <c:pt idx="44">
                  <c:v>92.466588633272735</c:v>
                </c:pt>
                <c:pt idx="45">
                  <c:v>121.5577953473518</c:v>
                </c:pt>
                <c:pt idx="46">
                  <c:v>145.0746506705845</c:v>
                </c:pt>
                <c:pt idx="47">
                  <c:v>172.59684537381241</c:v>
                </c:pt>
                <c:pt idx="48">
                  <c:v>108.1955731995339</c:v>
                </c:pt>
                <c:pt idx="49">
                  <c:v>104.5051994492532</c:v>
                </c:pt>
                <c:pt idx="50">
                  <c:v>109.37195921895091</c:v>
                </c:pt>
                <c:pt idx="51">
                  <c:v>108.6314418068943</c:v>
                </c:pt>
                <c:pt idx="52">
                  <c:v>130.2760652058443</c:v>
                </c:pt>
                <c:pt idx="53">
                  <c:v>103.36259121812201</c:v>
                </c:pt>
                <c:pt idx="54">
                  <c:v>101.5684551403919</c:v>
                </c:pt>
                <c:pt idx="55">
                  <c:v>142.15182104433109</c:v>
                </c:pt>
                <c:pt idx="56">
                  <c:v>101.634190893308</c:v>
                </c:pt>
                <c:pt idx="57">
                  <c:v>118.9996477667422</c:v>
                </c:pt>
                <c:pt idx="58">
                  <c:v>106.55313018369679</c:v>
                </c:pt>
                <c:pt idx="59">
                  <c:v>105.4107838245949</c:v>
                </c:pt>
                <c:pt idx="60">
                  <c:v>107.0369296366685</c:v>
                </c:pt>
                <c:pt idx="61">
                  <c:v>109.902173691076</c:v>
                </c:pt>
                <c:pt idx="62">
                  <c:v>144.63916352355321</c:v>
                </c:pt>
                <c:pt idx="63">
                  <c:v>110.06570194490379</c:v>
                </c:pt>
                <c:pt idx="64">
                  <c:v>127.8207864396763</c:v>
                </c:pt>
                <c:pt idx="65">
                  <c:v>108.21872265783129</c:v>
                </c:pt>
                <c:pt idx="66">
                  <c:v>101.13032142287381</c:v>
                </c:pt>
                <c:pt idx="67">
                  <c:v>104.7042204675207</c:v>
                </c:pt>
                <c:pt idx="68">
                  <c:v>166.1415645160711</c:v>
                </c:pt>
                <c:pt idx="69">
                  <c:v>142.47373956629099</c:v>
                </c:pt>
                <c:pt idx="70">
                  <c:v>100.7781887388838</c:v>
                </c:pt>
                <c:pt idx="72">
                  <c:v>135.83081881965199</c:v>
                </c:pt>
                <c:pt idx="73">
                  <c:v>117.2346830147974</c:v>
                </c:pt>
                <c:pt idx="74">
                  <c:v>98.638397031343899</c:v>
                </c:pt>
                <c:pt idx="75">
                  <c:v>116.2669620732142</c:v>
                </c:pt>
                <c:pt idx="76">
                  <c:v>116.4460656569955</c:v>
                </c:pt>
              </c:numCache>
            </c:numRef>
          </c:xVal>
          <c:yVal>
            <c:numRef>
              <c:f>Sheet2!$L$2:$L$78</c:f>
              <c:numCache>
                <c:formatCode>General</c:formatCode>
                <c:ptCount val="77"/>
                <c:pt idx="0">
                  <c:v>500.70216832999989</c:v>
                </c:pt>
                <c:pt idx="1">
                  <c:v>677.50295958999936</c:v>
                </c:pt>
                <c:pt idx="2">
                  <c:v>434.30409130499999</c:v>
                </c:pt>
                <c:pt idx="3">
                  <c:v>1079.059070073333</c:v>
                </c:pt>
                <c:pt idx="4">
                  <c:v>9.76602529</c:v>
                </c:pt>
                <c:pt idx="5">
                  <c:v>453.05873677666659</c:v>
                </c:pt>
                <c:pt idx="6">
                  <c:v>141.96299364999999</c:v>
                </c:pt>
                <c:pt idx="7">
                  <c:v>204.42585113499999</c:v>
                </c:pt>
                <c:pt idx="8">
                  <c:v>25.371361445000009</c:v>
                </c:pt>
                <c:pt idx="9">
                  <c:v>93.466297666666662</c:v>
                </c:pt>
                <c:pt idx="10">
                  <c:v>50.878099416666323</c:v>
                </c:pt>
                <c:pt idx="11">
                  <c:v>-16.861726754999999</c:v>
                </c:pt>
                <c:pt idx="12">
                  <c:v>2.3193842133333331</c:v>
                </c:pt>
                <c:pt idx="13">
                  <c:v>6.627719383333333</c:v>
                </c:pt>
                <c:pt idx="14">
                  <c:v>3.0586133033333329</c:v>
                </c:pt>
                <c:pt idx="15">
                  <c:v>-10.9694007</c:v>
                </c:pt>
                <c:pt idx="16">
                  <c:v>8.8347366800000007</c:v>
                </c:pt>
                <c:pt idx="17">
                  <c:v>647.88344705333327</c:v>
                </c:pt>
                <c:pt idx="18">
                  <c:v>784.36357611499739</c:v>
                </c:pt>
                <c:pt idx="19">
                  <c:v>153.47556144000001</c:v>
                </c:pt>
                <c:pt idx="20">
                  <c:v>110.45322865</c:v>
                </c:pt>
                <c:pt idx="21">
                  <c:v>0.80691549333333301</c:v>
                </c:pt>
                <c:pt idx="22">
                  <c:v>-19.319655143333328</c:v>
                </c:pt>
                <c:pt idx="23">
                  <c:v>881.60054356666899</c:v>
                </c:pt>
                <c:pt idx="24">
                  <c:v>114.8595942</c:v>
                </c:pt>
                <c:pt idx="25">
                  <c:v>-5.6920985766666368</c:v>
                </c:pt>
                <c:pt idx="26">
                  <c:v>164.60901174</c:v>
                </c:pt>
                <c:pt idx="27">
                  <c:v>31.974407755000001</c:v>
                </c:pt>
                <c:pt idx="28">
                  <c:v>110.90937001</c:v>
                </c:pt>
                <c:pt idx="29">
                  <c:v>9.5396217933332981</c:v>
                </c:pt>
                <c:pt idx="30">
                  <c:v>76.490703530000005</c:v>
                </c:pt>
                <c:pt idx="31">
                  <c:v>41.327806409999972</c:v>
                </c:pt>
                <c:pt idx="32">
                  <c:v>6.5210196499999844</c:v>
                </c:pt>
                <c:pt idx="33">
                  <c:v>437.65896432666648</c:v>
                </c:pt>
                <c:pt idx="34">
                  <c:v>-7.7043888599999697</c:v>
                </c:pt>
                <c:pt idx="35">
                  <c:v>-26.136434356666669</c:v>
                </c:pt>
                <c:pt idx="36">
                  <c:v>5.9548441900000002</c:v>
                </c:pt>
                <c:pt idx="37">
                  <c:v>-6.7954405066666679</c:v>
                </c:pt>
                <c:pt idx="38">
                  <c:v>-30.292388970000001</c:v>
                </c:pt>
                <c:pt idx="39">
                  <c:v>-1.279064293333332</c:v>
                </c:pt>
                <c:pt idx="40">
                  <c:v>198.20642371</c:v>
                </c:pt>
                <c:pt idx="41">
                  <c:v>122.19453399333329</c:v>
                </c:pt>
                <c:pt idx="42">
                  <c:v>244.71083561</c:v>
                </c:pt>
                <c:pt idx="43">
                  <c:v>-25.65695243</c:v>
                </c:pt>
                <c:pt idx="44">
                  <c:v>-31.543776780000002</c:v>
                </c:pt>
                <c:pt idx="45">
                  <c:v>3.5697717133333331</c:v>
                </c:pt>
                <c:pt idx="46">
                  <c:v>21.270590599999981</c:v>
                </c:pt>
                <c:pt idx="47">
                  <c:v>52.822035183333327</c:v>
                </c:pt>
                <c:pt idx="48">
                  <c:v>-18.313343283333179</c:v>
                </c:pt>
                <c:pt idx="49">
                  <c:v>-51.703691083333098</c:v>
                </c:pt>
                <c:pt idx="50">
                  <c:v>-8.0168190166666697</c:v>
                </c:pt>
                <c:pt idx="51">
                  <c:v>-17.355713176666661</c:v>
                </c:pt>
                <c:pt idx="52">
                  <c:v>13.11072849333333</c:v>
                </c:pt>
                <c:pt idx="53">
                  <c:v>-87.529460296666358</c:v>
                </c:pt>
                <c:pt idx="54">
                  <c:v>-47.685445813333303</c:v>
                </c:pt>
                <c:pt idx="55">
                  <c:v>-84.865801484999949</c:v>
                </c:pt>
                <c:pt idx="56">
                  <c:v>-35.490499885000013</c:v>
                </c:pt>
                <c:pt idx="57">
                  <c:v>-26.396848393333329</c:v>
                </c:pt>
                <c:pt idx="58">
                  <c:v>-33.69344297</c:v>
                </c:pt>
                <c:pt idx="59">
                  <c:v>-10.612623466666671</c:v>
                </c:pt>
                <c:pt idx="60">
                  <c:v>-12.95801698</c:v>
                </c:pt>
                <c:pt idx="61">
                  <c:v>-12.624246876666669</c:v>
                </c:pt>
                <c:pt idx="62">
                  <c:v>31.427071466666671</c:v>
                </c:pt>
                <c:pt idx="63">
                  <c:v>-9.9160742699999993</c:v>
                </c:pt>
                <c:pt idx="64">
                  <c:v>-168.83699115333329</c:v>
                </c:pt>
                <c:pt idx="65">
                  <c:v>-9.2785433633333181</c:v>
                </c:pt>
                <c:pt idx="66">
                  <c:v>-5.7727902499999866</c:v>
                </c:pt>
                <c:pt idx="67">
                  <c:v>-38.504934069999997</c:v>
                </c:pt>
                <c:pt idx="68">
                  <c:v>65.506299420000005</c:v>
                </c:pt>
                <c:pt idx="69">
                  <c:v>7.9931425333333328</c:v>
                </c:pt>
                <c:pt idx="70">
                  <c:v>-35.771086840000009</c:v>
                </c:pt>
                <c:pt idx="72">
                  <c:v>12.888659673333329</c:v>
                </c:pt>
                <c:pt idx="73">
                  <c:v>-41.622566903333343</c:v>
                </c:pt>
                <c:pt idx="74">
                  <c:v>-10.348208189999999</c:v>
                </c:pt>
                <c:pt idx="75">
                  <c:v>-7.6240306233333266</c:v>
                </c:pt>
                <c:pt idx="76">
                  <c:v>-60.0746186000000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562-4978-B0B2-F107CC9ACB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7369872"/>
        <c:axId val="657370264"/>
      </c:scatterChart>
      <c:valAx>
        <c:axId val="657369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l-GR"/>
                  <a:t>δ</a:t>
                </a:r>
                <a:r>
                  <a:rPr lang="en-US"/>
                  <a:t>D 2015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657370264"/>
        <c:crosses val="autoZero"/>
        <c:crossBetween val="midCat"/>
      </c:valAx>
      <c:valAx>
        <c:axId val="657370264"/>
        <c:scaling>
          <c:orientation val="minMax"/>
          <c:max val="1200"/>
          <c:min val="-2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l-GR"/>
                  <a:t>δ</a:t>
                </a:r>
                <a:r>
                  <a:rPr lang="en-US"/>
                  <a:t>D 2012</a:t>
                </a:r>
              </a:p>
            </c:rich>
          </c:tx>
          <c:layout>
            <c:manualLayout>
              <c:xMode val="edge"/>
              <c:yMode val="edge"/>
              <c:x val="1.0269896818453248E-2"/>
              <c:y val="0.270700459317585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7369872"/>
        <c:crosses val="autoZero"/>
        <c:crossBetween val="midCat"/>
        <c:majorUnit val="30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100"/>
              <a:t>b</a:t>
            </a:r>
          </a:p>
        </c:rich>
      </c:tx>
      <c:layout>
        <c:manualLayout>
          <c:xMode val="edge"/>
          <c:yMode val="edge"/>
          <c:x val="1.8912219305920068E-2"/>
          <c:y val="0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1651182491077503"/>
          <c:y val="4.1666666666666699E-2"/>
          <c:w val="0.70749628518657381"/>
          <c:h val="0.71708388013998203"/>
        </c:manualLayout>
      </c:layout>
      <c:scatterChart>
        <c:scatterStyle val="lineMarker"/>
        <c:varyColors val="0"/>
        <c:ser>
          <c:idx val="0"/>
          <c:order val="0"/>
          <c:spPr>
            <a:ln w="47625">
              <a:noFill/>
            </a:ln>
          </c:spPr>
          <c:marker>
            <c:symbol val="diamond"/>
            <c:size val="3"/>
            <c:spPr>
              <a:solidFill>
                <a:schemeClr val="tx1"/>
              </a:solidFill>
              <a:ln>
                <a:noFill/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0.156036398227999"/>
                  <c:y val="0.47916666666666702"/>
                </c:manualLayout>
              </c:layout>
              <c:tx>
                <c:rich>
                  <a:bodyPr/>
                  <a:lstStyle/>
                  <a:p>
                    <a:pPr algn="r">
                      <a:defRPr/>
                    </a:pPr>
                    <a:r>
                      <a:rPr lang="en-US" baseline="0"/>
                      <a:t>y = 1.11x - 129</a:t>
                    </a:r>
                    <a:br>
                      <a:rPr lang="en-US" baseline="0"/>
                    </a:br>
                    <a:r>
                      <a:rPr lang="en-US" baseline="0"/>
                      <a:t>R² = 0.97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Sheet2!$Q$2:$Q$78</c:f>
              <c:numCache>
                <c:formatCode>General</c:formatCode>
                <c:ptCount val="77"/>
                <c:pt idx="0">
                  <c:v>510.67078028689042</c:v>
                </c:pt>
                <c:pt idx="1">
                  <c:v>669.33264236941238</c:v>
                </c:pt>
                <c:pt idx="2">
                  <c:v>473.80905351108072</c:v>
                </c:pt>
                <c:pt idx="3">
                  <c:v>1247.4682332324051</c:v>
                </c:pt>
                <c:pt idx="4">
                  <c:v>124.60518922750769</c:v>
                </c:pt>
                <c:pt idx="5">
                  <c:v>485.23569822031499</c:v>
                </c:pt>
                <c:pt idx="6">
                  <c:v>226.16254437616189</c:v>
                </c:pt>
                <c:pt idx="7">
                  <c:v>361.61395274266891</c:v>
                </c:pt>
                <c:pt idx="8">
                  <c:v>174.97378137603729</c:v>
                </c:pt>
                <c:pt idx="9">
                  <c:v>156.53843458920031</c:v>
                </c:pt>
                <c:pt idx="10">
                  <c:v>172.1394704620254</c:v>
                </c:pt>
                <c:pt idx="11">
                  <c:v>157.8112518201782</c:v>
                </c:pt>
                <c:pt idx="12">
                  <c:v>146.17170554634751</c:v>
                </c:pt>
                <c:pt idx="13">
                  <c:v>137.7442054656326</c:v>
                </c:pt>
                <c:pt idx="14">
                  <c:v>160.18224977222511</c:v>
                </c:pt>
                <c:pt idx="15">
                  <c:v>145.6949423335966</c:v>
                </c:pt>
                <c:pt idx="16">
                  <c:v>123.4426546904575</c:v>
                </c:pt>
                <c:pt idx="17">
                  <c:v>531.85553335437521</c:v>
                </c:pt>
                <c:pt idx="18">
                  <c:v>810.03816578996907</c:v>
                </c:pt>
                <c:pt idx="19">
                  <c:v>264.87549055432851</c:v>
                </c:pt>
                <c:pt idx="20">
                  <c:v>217.13133248816041</c:v>
                </c:pt>
                <c:pt idx="21">
                  <c:v>118.42812719704411</c:v>
                </c:pt>
                <c:pt idx="22">
                  <c:v>124.2458498105795</c:v>
                </c:pt>
                <c:pt idx="23">
                  <c:v>851.86044843791763</c:v>
                </c:pt>
                <c:pt idx="24">
                  <c:v>227.51286632650221</c:v>
                </c:pt>
                <c:pt idx="25">
                  <c:v>125.3903286298778</c:v>
                </c:pt>
                <c:pt idx="26">
                  <c:v>289.42192590578321</c:v>
                </c:pt>
                <c:pt idx="27">
                  <c:v>212.1731843676213</c:v>
                </c:pt>
                <c:pt idx="28">
                  <c:v>285.14520172621297</c:v>
                </c:pt>
                <c:pt idx="29">
                  <c:v>145.72092690041441</c:v>
                </c:pt>
                <c:pt idx="30">
                  <c:v>227.5875728102333</c:v>
                </c:pt>
                <c:pt idx="31">
                  <c:v>197.54313683037299</c:v>
                </c:pt>
                <c:pt idx="32">
                  <c:v>102.70986889632739</c:v>
                </c:pt>
                <c:pt idx="33">
                  <c:v>513.10927216389837</c:v>
                </c:pt>
                <c:pt idx="34">
                  <c:v>111.8241112437901</c:v>
                </c:pt>
                <c:pt idx="35">
                  <c:v>146.25133464548341</c:v>
                </c:pt>
                <c:pt idx="36">
                  <c:v>148.6861187407126</c:v>
                </c:pt>
                <c:pt idx="37">
                  <c:v>120.3844234513225</c:v>
                </c:pt>
                <c:pt idx="38">
                  <c:v>141.9543912215062</c:v>
                </c:pt>
                <c:pt idx="39">
                  <c:v>127.9521561306849</c:v>
                </c:pt>
                <c:pt idx="40">
                  <c:v>345.69483393314482</c:v>
                </c:pt>
                <c:pt idx="41">
                  <c:v>255.47104512934669</c:v>
                </c:pt>
                <c:pt idx="42">
                  <c:v>325.89261539743973</c:v>
                </c:pt>
                <c:pt idx="43">
                  <c:v>127.1562801193833</c:v>
                </c:pt>
                <c:pt idx="44">
                  <c:v>140.30978863327269</c:v>
                </c:pt>
                <c:pt idx="45">
                  <c:v>131.87579534735181</c:v>
                </c:pt>
                <c:pt idx="46">
                  <c:v>169.1738506705845</c:v>
                </c:pt>
                <c:pt idx="47">
                  <c:v>193.87044537381229</c:v>
                </c:pt>
                <c:pt idx="48">
                  <c:v>134.71397319953391</c:v>
                </c:pt>
                <c:pt idx="49">
                  <c:v>140.9851994492532</c:v>
                </c:pt>
                <c:pt idx="50">
                  <c:v>132.5463592189509</c:v>
                </c:pt>
                <c:pt idx="51">
                  <c:v>144.06144180689429</c:v>
                </c:pt>
                <c:pt idx="52">
                  <c:v>156.71286520584471</c:v>
                </c:pt>
                <c:pt idx="53">
                  <c:v>132.13059121812199</c:v>
                </c:pt>
                <c:pt idx="54">
                  <c:v>133.0692551403919</c:v>
                </c:pt>
                <c:pt idx="55">
                  <c:v>178.24182104433109</c:v>
                </c:pt>
                <c:pt idx="56">
                  <c:v>140.67259089330801</c:v>
                </c:pt>
                <c:pt idx="57">
                  <c:v>129.14364776674191</c:v>
                </c:pt>
                <c:pt idx="58">
                  <c:v>129.2219301836968</c:v>
                </c:pt>
                <c:pt idx="59">
                  <c:v>120.7827838245949</c:v>
                </c:pt>
                <c:pt idx="60">
                  <c:v>128.89772963666849</c:v>
                </c:pt>
                <c:pt idx="61">
                  <c:v>135.10617369107601</c:v>
                </c:pt>
                <c:pt idx="62">
                  <c:v>175.5151635235535</c:v>
                </c:pt>
                <c:pt idx="63">
                  <c:v>138.43370194490379</c:v>
                </c:pt>
                <c:pt idx="64">
                  <c:v>155.30878643967631</c:v>
                </c:pt>
                <c:pt idx="65">
                  <c:v>134.84472265783131</c:v>
                </c:pt>
                <c:pt idx="66">
                  <c:v>129.9735214228738</c:v>
                </c:pt>
                <c:pt idx="67">
                  <c:v>133.2322204675207</c:v>
                </c:pt>
                <c:pt idx="68">
                  <c:v>190.6535645160711</c:v>
                </c:pt>
                <c:pt idx="69">
                  <c:v>199.09453956629099</c:v>
                </c:pt>
                <c:pt idx="70">
                  <c:v>138.97658873888381</c:v>
                </c:pt>
                <c:pt idx="72">
                  <c:v>164.74015215298519</c:v>
                </c:pt>
                <c:pt idx="73">
                  <c:v>156.97708301479739</c:v>
                </c:pt>
                <c:pt idx="74">
                  <c:v>132.0415970313442</c:v>
                </c:pt>
                <c:pt idx="75">
                  <c:v>132.63336207321419</c:v>
                </c:pt>
                <c:pt idx="76">
                  <c:v>141.97139899032899</c:v>
                </c:pt>
              </c:numCache>
            </c:numRef>
          </c:xVal>
          <c:yVal>
            <c:numRef>
              <c:f>Sheet2!$R$2:$R$78</c:f>
              <c:numCache>
                <c:formatCode>General</c:formatCode>
                <c:ptCount val="77"/>
                <c:pt idx="0">
                  <c:v>506.81289361</c:v>
                </c:pt>
                <c:pt idx="1">
                  <c:v>685.49462375000007</c:v>
                </c:pt>
                <c:pt idx="2">
                  <c:v>442.01945935833339</c:v>
                </c:pt>
                <c:pt idx="3">
                  <c:v>1079.335696793333</c:v>
                </c:pt>
                <c:pt idx="4">
                  <c:v>11.56493729</c:v>
                </c:pt>
                <c:pt idx="5">
                  <c:v>453.13876819000001</c:v>
                </c:pt>
                <c:pt idx="6">
                  <c:v>144.26933407666669</c:v>
                </c:pt>
                <c:pt idx="7">
                  <c:v>204.27209353500001</c:v>
                </c:pt>
                <c:pt idx="8">
                  <c:v>44.396273018333297</c:v>
                </c:pt>
                <c:pt idx="9">
                  <c:v>43.037275426666433</c:v>
                </c:pt>
                <c:pt idx="10">
                  <c:v>74.00494549666665</c:v>
                </c:pt>
                <c:pt idx="11">
                  <c:v>11.899965885</c:v>
                </c:pt>
                <c:pt idx="12">
                  <c:v>25.337305866666679</c:v>
                </c:pt>
                <c:pt idx="13">
                  <c:v>13.945911783333329</c:v>
                </c:pt>
                <c:pt idx="14">
                  <c:v>6.7942547433333358</c:v>
                </c:pt>
                <c:pt idx="15">
                  <c:v>15.04792772666667</c:v>
                </c:pt>
                <c:pt idx="16">
                  <c:v>0</c:v>
                </c:pt>
                <c:pt idx="17">
                  <c:v>603.81189196000003</c:v>
                </c:pt>
                <c:pt idx="18">
                  <c:v>782.06586699499712</c:v>
                </c:pt>
                <c:pt idx="19">
                  <c:v>152.71607775999999</c:v>
                </c:pt>
                <c:pt idx="20">
                  <c:v>120.20229544999999</c:v>
                </c:pt>
                <c:pt idx="21">
                  <c:v>13.48498669333333</c:v>
                </c:pt>
                <c:pt idx="22">
                  <c:v>15.37177701666667</c:v>
                </c:pt>
                <c:pt idx="23">
                  <c:v>889.895070766667</c:v>
                </c:pt>
                <c:pt idx="24">
                  <c:v>137.69154732000001</c:v>
                </c:pt>
                <c:pt idx="25">
                  <c:v>11.720200143333329</c:v>
                </c:pt>
                <c:pt idx="26">
                  <c:v>185.01407549999999</c:v>
                </c:pt>
                <c:pt idx="27">
                  <c:v>55.223461728333326</c:v>
                </c:pt>
                <c:pt idx="28">
                  <c:v>144.44115553</c:v>
                </c:pt>
                <c:pt idx="29">
                  <c:v>26.804474033333339</c:v>
                </c:pt>
                <c:pt idx="30">
                  <c:v>57.993806810000009</c:v>
                </c:pt>
                <c:pt idx="31">
                  <c:v>71.57193393</c:v>
                </c:pt>
                <c:pt idx="32">
                  <c:v>0</c:v>
                </c:pt>
                <c:pt idx="33">
                  <c:v>450.26264811333328</c:v>
                </c:pt>
                <c:pt idx="34">
                  <c:v>0</c:v>
                </c:pt>
                <c:pt idx="35">
                  <c:v>10.35357919</c:v>
                </c:pt>
                <c:pt idx="36">
                  <c:v>0</c:v>
                </c:pt>
                <c:pt idx="37">
                  <c:v>4.5197470133333297</c:v>
                </c:pt>
                <c:pt idx="38">
                  <c:v>26.58490857666667</c:v>
                </c:pt>
                <c:pt idx="39">
                  <c:v>22.086703546666669</c:v>
                </c:pt>
                <c:pt idx="40">
                  <c:v>255.86213240333331</c:v>
                </c:pt>
                <c:pt idx="41">
                  <c:v>168.86481575333329</c:v>
                </c:pt>
                <c:pt idx="42">
                  <c:v>271.69501976999891</c:v>
                </c:pt>
                <c:pt idx="43">
                  <c:v>12.838683943333329</c:v>
                </c:pt>
                <c:pt idx="44">
                  <c:v>25.977768900000001</c:v>
                </c:pt>
                <c:pt idx="45">
                  <c:v>32.182508886666653</c:v>
                </c:pt>
                <c:pt idx="46">
                  <c:v>61.96065566666644</c:v>
                </c:pt>
                <c:pt idx="47">
                  <c:v>90.007921743333327</c:v>
                </c:pt>
                <c:pt idx="48">
                  <c:v>24.41971895666666</c:v>
                </c:pt>
                <c:pt idx="49">
                  <c:v>12.322768223333339</c:v>
                </c:pt>
                <c:pt idx="50">
                  <c:v>27.171234156666671</c:v>
                </c:pt>
                <c:pt idx="51">
                  <c:v>32.986118769999997</c:v>
                </c:pt>
                <c:pt idx="52">
                  <c:v>53.264141506666441</c:v>
                </c:pt>
                <c:pt idx="53">
                  <c:v>0</c:v>
                </c:pt>
                <c:pt idx="54">
                  <c:v>10.93464256</c:v>
                </c:pt>
                <c:pt idx="55">
                  <c:v>19.204996435000009</c:v>
                </c:pt>
                <c:pt idx="56">
                  <c:v>21.652466995000001</c:v>
                </c:pt>
                <c:pt idx="57">
                  <c:v>11.362883926666671</c:v>
                </c:pt>
                <c:pt idx="58">
                  <c:v>15.25893836333333</c:v>
                </c:pt>
                <c:pt idx="59">
                  <c:v>19.368310773333128</c:v>
                </c:pt>
                <c:pt idx="60">
                  <c:v>24.538702700000002</c:v>
                </c:pt>
                <c:pt idx="61">
                  <c:v>26.71754632333332</c:v>
                </c:pt>
                <c:pt idx="62">
                  <c:v>73.514557226666682</c:v>
                </c:pt>
                <c:pt idx="63">
                  <c:v>31.45410429</c:v>
                </c:pt>
                <c:pt idx="64">
                  <c:v>0</c:v>
                </c:pt>
                <c:pt idx="65">
                  <c:v>27.716061276666661</c:v>
                </c:pt>
                <c:pt idx="66">
                  <c:v>25.977501749999991</c:v>
                </c:pt>
                <c:pt idx="67">
                  <c:v>12.495757823333321</c:v>
                </c:pt>
                <c:pt idx="68">
                  <c:v>104.9756139</c:v>
                </c:pt>
                <c:pt idx="69">
                  <c:v>85.842377253332984</c:v>
                </c:pt>
                <c:pt idx="70">
                  <c:v>24.237123799999988</c:v>
                </c:pt>
                <c:pt idx="72">
                  <c:v>55.490215593333303</c:v>
                </c:pt>
                <c:pt idx="73">
                  <c:v>30.775133096666661</c:v>
                </c:pt>
                <c:pt idx="74">
                  <c:v>33.359860503332889</c:v>
                </c:pt>
                <c:pt idx="75">
                  <c:v>27.64638004333332</c:v>
                </c:pt>
                <c:pt idx="76">
                  <c:v>10.2269503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372-41FF-A8BC-49D7AFB2FC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7371832"/>
        <c:axId val="657373400"/>
      </c:scatterChart>
      <c:valAx>
        <c:axId val="657371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xcess 2015</a:t>
                </a:r>
              </a:p>
            </c:rich>
          </c:tx>
          <c:layout>
            <c:manualLayout>
              <c:xMode val="edge"/>
              <c:yMode val="edge"/>
              <c:x val="0.43256120762682443"/>
              <c:y val="0.897222769028871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7373400"/>
        <c:crosses val="autoZero"/>
        <c:crossBetween val="midCat"/>
      </c:valAx>
      <c:valAx>
        <c:axId val="657373400"/>
        <c:scaling>
          <c:orientation val="minMax"/>
          <c:max val="12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Excess 2012</a:t>
                </a:r>
              </a:p>
            </c:rich>
          </c:tx>
          <c:layout>
            <c:manualLayout>
              <c:xMode val="edge"/>
              <c:yMode val="edge"/>
              <c:x val="0"/>
              <c:y val="0.17361111111111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657371832"/>
        <c:crosses val="autoZero"/>
        <c:crossBetween val="midCat"/>
        <c:majorUnit val="30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1</cp:revision>
  <dcterms:created xsi:type="dcterms:W3CDTF">2017-03-28T19:56:00Z</dcterms:created>
  <dcterms:modified xsi:type="dcterms:W3CDTF">2017-03-28T19:56:00Z</dcterms:modified>
</cp:coreProperties>
</file>